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5319" w:type="pct"/>
        <w:tblInd w:w="-431" w:type="dxa"/>
        <w:tblLayout w:type="fixed"/>
        <w:tblLook w:val="04A0" w:firstRow="1" w:lastRow="0" w:firstColumn="1" w:lastColumn="0" w:noHBand="0" w:noVBand="1"/>
      </w:tblPr>
      <w:tblGrid>
        <w:gridCol w:w="2763"/>
        <w:gridCol w:w="449"/>
        <w:gridCol w:w="1292"/>
        <w:gridCol w:w="1310"/>
        <w:gridCol w:w="1016"/>
        <w:gridCol w:w="725"/>
        <w:gridCol w:w="1308"/>
        <w:gridCol w:w="1018"/>
      </w:tblGrid>
      <w:tr w:rsidR="00F2729E" w:rsidRPr="00B15701" w:rsidTr="00FF3618">
        <w:tc>
          <w:tcPr>
            <w:tcW w:w="1398" w:type="pct"/>
          </w:tcPr>
          <w:p w:rsidR="00F2729E" w:rsidRPr="00B15701" w:rsidRDefault="00F2729E" w:rsidP="00FF361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B15701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27" w:type="pct"/>
          </w:tcPr>
          <w:p w:rsidR="00F2729E" w:rsidRPr="00B15701" w:rsidRDefault="00F2729E" w:rsidP="00FF361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31" w:type="pct"/>
            <w:gridSpan w:val="3"/>
            <w:vAlign w:val="bottom"/>
          </w:tcPr>
          <w:p w:rsidR="00F2729E" w:rsidRPr="00B15701" w:rsidRDefault="00F2729E" w:rsidP="00FF3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15701">
              <w:rPr>
                <w:rFonts w:ascii="Times New Roman" w:hAnsi="Times New Roman" w:cs="Times New Roman"/>
                <w:b/>
                <w:sz w:val="20"/>
                <w:szCs w:val="20"/>
              </w:rPr>
              <w:t>Univariable</w:t>
            </w:r>
            <w:proofErr w:type="spellEnd"/>
            <w:r w:rsidRPr="00B157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alysis</w:t>
            </w:r>
          </w:p>
        </w:tc>
        <w:tc>
          <w:tcPr>
            <w:tcW w:w="1544" w:type="pct"/>
            <w:gridSpan w:val="3"/>
            <w:vAlign w:val="bottom"/>
          </w:tcPr>
          <w:p w:rsidR="00F2729E" w:rsidRPr="00B15701" w:rsidRDefault="00F2729E" w:rsidP="00FF3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b/>
                <w:sz w:val="20"/>
                <w:szCs w:val="20"/>
              </w:rPr>
              <w:t>Multivariable analysis</w:t>
            </w:r>
          </w:p>
        </w:tc>
      </w:tr>
      <w:tr w:rsidR="00F2729E" w:rsidRPr="00B15701" w:rsidTr="00FF3618">
        <w:tc>
          <w:tcPr>
            <w:tcW w:w="1398" w:type="pct"/>
          </w:tcPr>
          <w:p w:rsidR="00F2729E" w:rsidRPr="00B15701" w:rsidRDefault="00F2729E" w:rsidP="00FF361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7" w:type="pct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4" w:type="pct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</w:p>
        </w:tc>
        <w:tc>
          <w:tcPr>
            <w:tcW w:w="663" w:type="pct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514" w:type="pct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367" w:type="pct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</w:p>
        </w:tc>
        <w:tc>
          <w:tcPr>
            <w:tcW w:w="662" w:type="pct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515" w:type="pct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F2729E" w:rsidRPr="00B15701" w:rsidTr="00FF3618">
        <w:tc>
          <w:tcPr>
            <w:tcW w:w="1398" w:type="pct"/>
          </w:tcPr>
          <w:p w:rsidR="00F2729E" w:rsidRPr="00B15701" w:rsidRDefault="00F2729E" w:rsidP="00FF361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7" w:type="pct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4" w:type="pct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3" w:type="pct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4" w:type="pct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7" w:type="pct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2" w:type="pct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5" w:type="pct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2729E" w:rsidRPr="00B15701" w:rsidTr="00FF3618">
        <w:tc>
          <w:tcPr>
            <w:tcW w:w="1398" w:type="pct"/>
            <w:shd w:val="clear" w:color="auto" w:fill="BFBFBF" w:themeFill="background1" w:themeFillShade="BF"/>
          </w:tcPr>
          <w:p w:rsidR="00F2729E" w:rsidRPr="00B15701" w:rsidRDefault="00F2729E" w:rsidP="00FF36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Haemoglobin</w:t>
            </w:r>
            <w:proofErr w:type="spellEnd"/>
          </w:p>
          <w:p w:rsidR="00F2729E" w:rsidRPr="00B15701" w:rsidRDefault="00F2729E" w:rsidP="00FF36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(per 1g/</w:t>
            </w:r>
            <w:proofErr w:type="spellStart"/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B15701">
              <w:rPr>
                <w:rFonts w:ascii="Times New Roman" w:hAnsi="Times New Roman" w:cs="Times New Roman"/>
                <w:sz w:val="20"/>
                <w:szCs w:val="20"/>
              </w:rPr>
              <w:t xml:space="preserve"> increase)</w:t>
            </w:r>
          </w:p>
        </w:tc>
        <w:tc>
          <w:tcPr>
            <w:tcW w:w="227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663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77-0.99</w:t>
            </w:r>
          </w:p>
        </w:tc>
        <w:tc>
          <w:tcPr>
            <w:tcW w:w="514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367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662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79-1.06</w:t>
            </w:r>
          </w:p>
        </w:tc>
        <w:tc>
          <w:tcPr>
            <w:tcW w:w="515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</w:tr>
      <w:tr w:rsidR="00F2729E" w:rsidRPr="00B15701" w:rsidTr="00FF3618">
        <w:tc>
          <w:tcPr>
            <w:tcW w:w="1398" w:type="pct"/>
            <w:shd w:val="clear" w:color="auto" w:fill="BFBFBF" w:themeFill="background1" w:themeFillShade="BF"/>
          </w:tcPr>
          <w:p w:rsidR="00F2729E" w:rsidRPr="00B15701" w:rsidRDefault="00F2729E" w:rsidP="00FF36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Study entry prior Jan, 1</w:t>
            </w:r>
            <w:r w:rsidRPr="00B157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, 2014</w:t>
            </w:r>
          </w:p>
        </w:tc>
        <w:tc>
          <w:tcPr>
            <w:tcW w:w="227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63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14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67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662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58-1370.1</w:t>
            </w:r>
          </w:p>
        </w:tc>
        <w:tc>
          <w:tcPr>
            <w:tcW w:w="515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F2729E" w:rsidRPr="00B15701" w:rsidTr="00FF3618">
        <w:tc>
          <w:tcPr>
            <w:tcW w:w="1398" w:type="pct"/>
            <w:shd w:val="clear" w:color="auto" w:fill="BFBFBF" w:themeFill="background1" w:themeFillShade="BF"/>
          </w:tcPr>
          <w:p w:rsidR="00F2729E" w:rsidRPr="00B15701" w:rsidRDefault="00F2729E" w:rsidP="00FF36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27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63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14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67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662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55-1.07</w:t>
            </w:r>
          </w:p>
        </w:tc>
        <w:tc>
          <w:tcPr>
            <w:tcW w:w="515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</w:tr>
      <w:tr w:rsidR="00F2729E" w:rsidRPr="00B15701" w:rsidTr="00FF3618">
        <w:tc>
          <w:tcPr>
            <w:tcW w:w="1398" w:type="pct"/>
            <w:tcBorders>
              <w:bottom w:val="single" w:sz="4" w:space="0" w:color="auto"/>
            </w:tcBorders>
          </w:tcPr>
          <w:p w:rsidR="00F2729E" w:rsidRPr="00B15701" w:rsidRDefault="00F2729E" w:rsidP="00FF36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White Blood Count</w:t>
            </w:r>
          </w:p>
          <w:p w:rsidR="00F2729E" w:rsidRPr="00B15701" w:rsidRDefault="00F2729E" w:rsidP="00FF36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(per 1G/L increase)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1.06-1.20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1.07-1.21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29E" w:rsidRPr="00B15701" w:rsidTr="00FF3618">
        <w:tc>
          <w:tcPr>
            <w:tcW w:w="1398" w:type="pct"/>
            <w:tcBorders>
              <w:bottom w:val="single" w:sz="4" w:space="0" w:color="auto"/>
            </w:tcBorders>
          </w:tcPr>
          <w:p w:rsidR="00F2729E" w:rsidRPr="00B15701" w:rsidRDefault="00F2729E" w:rsidP="00FF36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Study entry prior Jan, 1</w:t>
            </w:r>
            <w:r w:rsidRPr="00B157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, 2014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43-21.9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</w:tr>
      <w:tr w:rsidR="00F2729E" w:rsidRPr="00B15701" w:rsidTr="00FF3618">
        <w:tc>
          <w:tcPr>
            <w:tcW w:w="1398" w:type="pct"/>
            <w:tcBorders>
              <w:bottom w:val="single" w:sz="4" w:space="0" w:color="auto"/>
            </w:tcBorders>
          </w:tcPr>
          <w:p w:rsidR="00F2729E" w:rsidRPr="00B15701" w:rsidRDefault="00F2729E" w:rsidP="00FF36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69-1.16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</w:tr>
      <w:tr w:rsidR="00F2729E" w:rsidRPr="00B15701" w:rsidTr="00FF3618">
        <w:tc>
          <w:tcPr>
            <w:tcW w:w="1398" w:type="pct"/>
            <w:shd w:val="clear" w:color="auto" w:fill="BFBFBF" w:themeFill="background1" w:themeFillShade="BF"/>
          </w:tcPr>
          <w:p w:rsidR="00F2729E" w:rsidRPr="00B15701" w:rsidRDefault="00F2729E" w:rsidP="00FF36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  <w:p w:rsidR="00F2729E" w:rsidRPr="00B15701" w:rsidRDefault="00F2729E" w:rsidP="00FF36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(per 1 unit increase)</w:t>
            </w:r>
          </w:p>
        </w:tc>
        <w:tc>
          <w:tcPr>
            <w:tcW w:w="227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663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1.06-1.20</w:t>
            </w:r>
          </w:p>
        </w:tc>
        <w:tc>
          <w:tcPr>
            <w:tcW w:w="514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367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662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1.08-1.23</w:t>
            </w:r>
          </w:p>
        </w:tc>
        <w:tc>
          <w:tcPr>
            <w:tcW w:w="515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29E" w:rsidRPr="00B15701" w:rsidTr="00FF3618">
        <w:tc>
          <w:tcPr>
            <w:tcW w:w="1398" w:type="pct"/>
            <w:shd w:val="clear" w:color="auto" w:fill="BFBFBF" w:themeFill="background1" w:themeFillShade="BF"/>
          </w:tcPr>
          <w:p w:rsidR="00F2729E" w:rsidRPr="00B15701" w:rsidRDefault="00F2729E" w:rsidP="00FF36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Study entry prior Jan, 1</w:t>
            </w:r>
            <w:r w:rsidRPr="00B157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, 2014</w:t>
            </w:r>
          </w:p>
        </w:tc>
        <w:tc>
          <w:tcPr>
            <w:tcW w:w="227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63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14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67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662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72-6.19</w:t>
            </w:r>
          </w:p>
        </w:tc>
        <w:tc>
          <w:tcPr>
            <w:tcW w:w="515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</w:tr>
      <w:tr w:rsidR="00F2729E" w:rsidRPr="00B15701" w:rsidTr="00FF3618">
        <w:tc>
          <w:tcPr>
            <w:tcW w:w="1398" w:type="pct"/>
            <w:shd w:val="clear" w:color="auto" w:fill="BFBFBF" w:themeFill="background1" w:themeFillShade="BF"/>
          </w:tcPr>
          <w:p w:rsidR="00F2729E" w:rsidRPr="00B15701" w:rsidRDefault="00F2729E" w:rsidP="00FF36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27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63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14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67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62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75-1.07</w:t>
            </w:r>
          </w:p>
        </w:tc>
        <w:tc>
          <w:tcPr>
            <w:tcW w:w="515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</w:tr>
      <w:tr w:rsidR="00F2729E" w:rsidRPr="00B15701" w:rsidTr="00FF3618">
        <w:tc>
          <w:tcPr>
            <w:tcW w:w="1398" w:type="pct"/>
            <w:tcBorders>
              <w:bottom w:val="single" w:sz="4" w:space="0" w:color="auto"/>
            </w:tcBorders>
          </w:tcPr>
          <w:p w:rsidR="00F2729E" w:rsidRPr="00B15701" w:rsidRDefault="00F2729E" w:rsidP="00FF36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derived NLR</w:t>
            </w:r>
          </w:p>
          <w:p w:rsidR="00F2729E" w:rsidRPr="00B15701" w:rsidRDefault="00F2729E" w:rsidP="00FF36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(per 1 unit increase)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1.10-1.47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1.13-1.53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29E" w:rsidRPr="00B15701" w:rsidTr="00FF3618">
        <w:tc>
          <w:tcPr>
            <w:tcW w:w="1398" w:type="pct"/>
            <w:tcBorders>
              <w:bottom w:val="single" w:sz="4" w:space="0" w:color="auto"/>
            </w:tcBorders>
          </w:tcPr>
          <w:p w:rsidR="00F2729E" w:rsidRPr="00B15701" w:rsidRDefault="00F2729E" w:rsidP="00FF36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Study entry prior Jan, 1</w:t>
            </w:r>
            <w:r w:rsidRPr="00B157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, 2014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63-9.83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</w:tr>
      <w:tr w:rsidR="00F2729E" w:rsidRPr="00B15701" w:rsidTr="00FF3618">
        <w:tc>
          <w:tcPr>
            <w:tcW w:w="1398" w:type="pct"/>
            <w:tcBorders>
              <w:bottom w:val="single" w:sz="4" w:space="0" w:color="auto"/>
            </w:tcBorders>
          </w:tcPr>
          <w:p w:rsidR="00F2729E" w:rsidRPr="00B15701" w:rsidRDefault="00F2729E" w:rsidP="00FF36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48-1.28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</w:tr>
      <w:tr w:rsidR="00F2729E" w:rsidRPr="00B15701" w:rsidTr="00FF3618">
        <w:tc>
          <w:tcPr>
            <w:tcW w:w="1398" w:type="pct"/>
            <w:shd w:val="clear" w:color="auto" w:fill="BFBFBF" w:themeFill="background1" w:themeFillShade="BF"/>
          </w:tcPr>
          <w:p w:rsidR="00F2729E" w:rsidRPr="00B15701" w:rsidRDefault="00F2729E" w:rsidP="00FF36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LMR</w:t>
            </w:r>
          </w:p>
          <w:p w:rsidR="00F2729E" w:rsidRPr="00B15701" w:rsidRDefault="00F2729E" w:rsidP="00FF36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(per 1 unit increase)</w:t>
            </w:r>
          </w:p>
        </w:tc>
        <w:tc>
          <w:tcPr>
            <w:tcW w:w="227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63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67-1.05</w:t>
            </w:r>
          </w:p>
        </w:tc>
        <w:tc>
          <w:tcPr>
            <w:tcW w:w="514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367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662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67-1.11</w:t>
            </w:r>
          </w:p>
        </w:tc>
        <w:tc>
          <w:tcPr>
            <w:tcW w:w="515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</w:tr>
      <w:tr w:rsidR="00F2729E" w:rsidRPr="00B15701" w:rsidTr="00FF3618">
        <w:tc>
          <w:tcPr>
            <w:tcW w:w="1398" w:type="pct"/>
            <w:shd w:val="clear" w:color="auto" w:fill="BFBFBF" w:themeFill="background1" w:themeFillShade="BF"/>
          </w:tcPr>
          <w:p w:rsidR="00F2729E" w:rsidRPr="00B15701" w:rsidRDefault="00F2729E" w:rsidP="00FF36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Study entry prior Jan, 1</w:t>
            </w:r>
            <w:r w:rsidRPr="00B157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, 2014</w:t>
            </w:r>
          </w:p>
        </w:tc>
        <w:tc>
          <w:tcPr>
            <w:tcW w:w="227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63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14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67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662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33-6.27</w:t>
            </w:r>
          </w:p>
        </w:tc>
        <w:tc>
          <w:tcPr>
            <w:tcW w:w="515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</w:tr>
      <w:tr w:rsidR="00F2729E" w:rsidRPr="00B15701" w:rsidTr="00FF3618">
        <w:tc>
          <w:tcPr>
            <w:tcW w:w="1398" w:type="pct"/>
            <w:shd w:val="clear" w:color="auto" w:fill="BFBFBF" w:themeFill="background1" w:themeFillShade="BF"/>
          </w:tcPr>
          <w:p w:rsidR="00F2729E" w:rsidRPr="00B15701" w:rsidRDefault="00F2729E" w:rsidP="00FF36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27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63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14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67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662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52-1.58</w:t>
            </w:r>
          </w:p>
        </w:tc>
        <w:tc>
          <w:tcPr>
            <w:tcW w:w="515" w:type="pct"/>
            <w:shd w:val="clear" w:color="auto" w:fill="BFBFBF" w:themeFill="background1" w:themeFillShade="BF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</w:tr>
      <w:tr w:rsidR="00F2729E" w:rsidRPr="00B15701" w:rsidTr="00FF3618">
        <w:tc>
          <w:tcPr>
            <w:tcW w:w="1398" w:type="pct"/>
          </w:tcPr>
          <w:p w:rsidR="00F2729E" w:rsidRPr="00B15701" w:rsidRDefault="00F2729E" w:rsidP="00FF36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  <w:p w:rsidR="00F2729E" w:rsidRPr="00B15701" w:rsidRDefault="00F2729E" w:rsidP="00FF36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(per 50 unit increase)</w:t>
            </w:r>
          </w:p>
        </w:tc>
        <w:tc>
          <w:tcPr>
            <w:tcW w:w="227" w:type="pct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663" w:type="pct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1.09-1.31</w:t>
            </w:r>
          </w:p>
        </w:tc>
        <w:tc>
          <w:tcPr>
            <w:tcW w:w="514" w:type="pct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367" w:type="pct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662" w:type="pct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1.08-1.32</w:t>
            </w:r>
          </w:p>
        </w:tc>
        <w:tc>
          <w:tcPr>
            <w:tcW w:w="515" w:type="pct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29E" w:rsidRPr="00B15701" w:rsidTr="00FF3618">
        <w:tc>
          <w:tcPr>
            <w:tcW w:w="1398" w:type="pct"/>
          </w:tcPr>
          <w:p w:rsidR="00F2729E" w:rsidRPr="00B15701" w:rsidRDefault="00F2729E" w:rsidP="00FF36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Study entry prior Jan, 1</w:t>
            </w:r>
            <w:r w:rsidRPr="00B157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, 2014</w:t>
            </w:r>
          </w:p>
        </w:tc>
        <w:tc>
          <w:tcPr>
            <w:tcW w:w="227" w:type="pct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63" w:type="pct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14" w:type="pct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67" w:type="pct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662" w:type="pct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27-5.75</w:t>
            </w:r>
          </w:p>
        </w:tc>
        <w:tc>
          <w:tcPr>
            <w:tcW w:w="515" w:type="pct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</w:tc>
      </w:tr>
      <w:tr w:rsidR="00F2729E" w:rsidRPr="00B15701" w:rsidTr="00FF3618">
        <w:tc>
          <w:tcPr>
            <w:tcW w:w="1398" w:type="pct"/>
          </w:tcPr>
          <w:p w:rsidR="00F2729E" w:rsidRPr="00B15701" w:rsidRDefault="00F2729E" w:rsidP="00FF36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27" w:type="pct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63" w:type="pct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14" w:type="pct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67" w:type="pct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62" w:type="pct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76-1.32</w:t>
            </w:r>
          </w:p>
        </w:tc>
        <w:tc>
          <w:tcPr>
            <w:tcW w:w="515" w:type="pct"/>
            <w:vAlign w:val="bottom"/>
          </w:tcPr>
          <w:p w:rsidR="00F2729E" w:rsidRPr="00B15701" w:rsidRDefault="00F2729E" w:rsidP="00FF361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5701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</w:tr>
    </w:tbl>
    <w:p w:rsidR="006D2B04" w:rsidRDefault="006D2B04"/>
    <w:sectPr w:rsidR="006D2B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29E"/>
    <w:rsid w:val="00096482"/>
    <w:rsid w:val="000D68F1"/>
    <w:rsid w:val="001A1A54"/>
    <w:rsid w:val="006D2B04"/>
    <w:rsid w:val="007204A1"/>
    <w:rsid w:val="0073127A"/>
    <w:rsid w:val="008A19D9"/>
    <w:rsid w:val="009B15A3"/>
    <w:rsid w:val="009C2FFB"/>
    <w:rsid w:val="00D60709"/>
    <w:rsid w:val="00E37677"/>
    <w:rsid w:val="00F2729E"/>
    <w:rsid w:val="00F45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2729E"/>
    <w:pPr>
      <w:spacing w:after="0" w:line="240" w:lineRule="auto"/>
    </w:pPr>
    <w:rPr>
      <w:rFonts w:eastAsiaTheme="minorEastAsia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F272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2729E"/>
    <w:pPr>
      <w:spacing w:after="0" w:line="240" w:lineRule="auto"/>
    </w:pPr>
    <w:rPr>
      <w:rFonts w:eastAsiaTheme="minorEastAsia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F272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kandera Joanna, Dr., AssArzt</dc:creator>
  <cp:lastModifiedBy>Szkandera Joanna, Dr., AssArzt</cp:lastModifiedBy>
  <cp:revision>2</cp:revision>
  <dcterms:created xsi:type="dcterms:W3CDTF">2016-07-12T07:43:00Z</dcterms:created>
  <dcterms:modified xsi:type="dcterms:W3CDTF">2016-07-12T08:05:00Z</dcterms:modified>
</cp:coreProperties>
</file>